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3DCB1" w14:textId="77777777" w:rsidR="00D1327E" w:rsidRDefault="00D1327E"/>
    <w:tbl>
      <w:tblPr>
        <w:tblStyle w:val="a3"/>
        <w:tblpPr w:leftFromText="142" w:rightFromText="142" w:vertAnchor="text" w:tblpY="54"/>
        <w:tblW w:w="4950" w:type="pct"/>
        <w:tblLayout w:type="fixed"/>
        <w:tblLook w:val="04A0" w:firstRow="1" w:lastRow="0" w:firstColumn="1" w:lastColumn="0" w:noHBand="0" w:noVBand="1"/>
      </w:tblPr>
      <w:tblGrid>
        <w:gridCol w:w="1053"/>
        <w:gridCol w:w="900"/>
        <w:gridCol w:w="902"/>
        <w:gridCol w:w="902"/>
        <w:gridCol w:w="900"/>
        <w:gridCol w:w="900"/>
        <w:gridCol w:w="900"/>
        <w:gridCol w:w="899"/>
        <w:gridCol w:w="899"/>
        <w:gridCol w:w="895"/>
      </w:tblGrid>
      <w:tr w:rsidR="00AB128C" w:rsidRPr="00AB128C" w14:paraId="2D7B0B2C" w14:textId="77777777" w:rsidTr="004E23D7"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2EC09759" w14:textId="0193BD57" w:rsidR="004E23D7" w:rsidRPr="00AB128C" w:rsidRDefault="004E23D7" w:rsidP="004E23D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b/>
                <w:bCs/>
                <w:sz w:val="14"/>
                <w:szCs w:val="14"/>
              </w:rPr>
              <w:t>S</w:t>
            </w:r>
            <w:r w:rsidRPr="00AB128C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upplementary </w:t>
            </w:r>
            <w:r w:rsidR="00E32126">
              <w:rPr>
                <w:rFonts w:ascii="Arial" w:hAnsi="Arial" w:cs="Arial"/>
                <w:b/>
                <w:bCs/>
                <w:sz w:val="14"/>
                <w:szCs w:val="14"/>
              </w:rPr>
              <w:t>M</w:t>
            </w:r>
            <w:r w:rsidRPr="00AB128C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aterial 4. Multivariable logistic regression analysis on low handgrip strength associated with levels of physical activity in </w:t>
            </w:r>
            <w:r w:rsidR="00690949">
              <w:rPr>
                <w:rFonts w:ascii="Arial" w:hAnsi="Arial" w:cs="Arial"/>
                <w:b/>
                <w:bCs/>
                <w:sz w:val="14"/>
                <w:szCs w:val="14"/>
              </w:rPr>
              <w:t>women</w:t>
            </w:r>
          </w:p>
        </w:tc>
      </w:tr>
      <w:tr w:rsidR="00AB128C" w:rsidRPr="00AB128C" w14:paraId="18619CBE" w14:textId="77777777" w:rsidTr="004E23D7">
        <w:tc>
          <w:tcPr>
            <w:tcW w:w="575" w:type="pct"/>
            <w:vAlign w:val="center"/>
          </w:tcPr>
          <w:p w14:paraId="646868A8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78" w:type="pct"/>
            <w:gridSpan w:val="3"/>
            <w:vAlign w:val="center"/>
          </w:tcPr>
          <w:p w14:paraId="1483CE6C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b/>
                <w:bCs/>
                <w:sz w:val="14"/>
                <w:szCs w:val="14"/>
              </w:rPr>
              <w:t>A</w:t>
            </w:r>
            <w:r w:rsidRPr="00AB128C">
              <w:rPr>
                <w:rFonts w:ascii="Arial" w:hAnsi="Arial" w:cs="Arial"/>
                <w:b/>
                <w:bCs/>
                <w:sz w:val="14"/>
                <w:szCs w:val="14"/>
              </w:rPr>
              <w:t>erobic exercise*</w:t>
            </w:r>
          </w:p>
        </w:tc>
        <w:tc>
          <w:tcPr>
            <w:tcW w:w="1475" w:type="pct"/>
            <w:gridSpan w:val="3"/>
            <w:vAlign w:val="center"/>
          </w:tcPr>
          <w:p w14:paraId="1F92D37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b/>
                <w:bCs/>
                <w:sz w:val="14"/>
                <w:szCs w:val="14"/>
              </w:rPr>
              <w:t>M</w:t>
            </w:r>
            <w:r w:rsidRPr="00AB128C">
              <w:rPr>
                <w:rFonts w:ascii="Arial" w:hAnsi="Arial" w:cs="Arial"/>
                <w:b/>
                <w:bCs/>
                <w:sz w:val="14"/>
                <w:szCs w:val="14"/>
              </w:rPr>
              <w:t>uscle strengthening exercise</w:t>
            </w:r>
          </w:p>
        </w:tc>
        <w:tc>
          <w:tcPr>
            <w:tcW w:w="1472" w:type="pct"/>
            <w:gridSpan w:val="3"/>
            <w:vAlign w:val="center"/>
          </w:tcPr>
          <w:p w14:paraId="5EC7219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b/>
                <w:bCs/>
                <w:sz w:val="14"/>
                <w:szCs w:val="14"/>
              </w:rPr>
              <w:t>W</w:t>
            </w:r>
            <w:r w:rsidRPr="00AB128C">
              <w:rPr>
                <w:rFonts w:ascii="Arial" w:hAnsi="Arial" w:cs="Arial"/>
                <w:b/>
                <w:bCs/>
                <w:sz w:val="14"/>
                <w:szCs w:val="14"/>
              </w:rPr>
              <w:t>alking exercise*</w:t>
            </w:r>
          </w:p>
        </w:tc>
      </w:tr>
      <w:tr w:rsidR="00AB128C" w:rsidRPr="00AB128C" w14:paraId="098E45EB" w14:textId="77777777" w:rsidTr="004E23D7">
        <w:tc>
          <w:tcPr>
            <w:tcW w:w="575" w:type="pct"/>
            <w:vAlign w:val="center"/>
          </w:tcPr>
          <w:p w14:paraId="73C6DF8A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92" w:type="pct"/>
            <w:vAlign w:val="center"/>
          </w:tcPr>
          <w:p w14:paraId="2F7AAC0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Highly </w:t>
            </w: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</w:p>
        </w:tc>
        <w:tc>
          <w:tcPr>
            <w:tcW w:w="493" w:type="pct"/>
            <w:vAlign w:val="center"/>
          </w:tcPr>
          <w:p w14:paraId="1025EB1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 xml:space="preserve"> </w:t>
            </w:r>
          </w:p>
        </w:tc>
        <w:tc>
          <w:tcPr>
            <w:tcW w:w="493" w:type="pct"/>
            <w:vAlign w:val="center"/>
          </w:tcPr>
          <w:p w14:paraId="19B8E92A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>I</w:t>
            </w: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>nactive</w:t>
            </w:r>
          </w:p>
        </w:tc>
        <w:tc>
          <w:tcPr>
            <w:tcW w:w="492" w:type="pct"/>
            <w:vAlign w:val="center"/>
          </w:tcPr>
          <w:p w14:paraId="65D5A3E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Highly </w:t>
            </w: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</w:p>
        </w:tc>
        <w:tc>
          <w:tcPr>
            <w:tcW w:w="492" w:type="pct"/>
            <w:vAlign w:val="center"/>
          </w:tcPr>
          <w:p w14:paraId="4FFCF4B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 xml:space="preserve"> </w:t>
            </w:r>
          </w:p>
        </w:tc>
        <w:tc>
          <w:tcPr>
            <w:tcW w:w="492" w:type="pct"/>
            <w:vAlign w:val="center"/>
          </w:tcPr>
          <w:p w14:paraId="3644BB4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>I</w:t>
            </w: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>nactive</w:t>
            </w:r>
          </w:p>
        </w:tc>
        <w:tc>
          <w:tcPr>
            <w:tcW w:w="491" w:type="pct"/>
            <w:vAlign w:val="center"/>
          </w:tcPr>
          <w:p w14:paraId="05D0EEA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Highly </w:t>
            </w: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</w:p>
        </w:tc>
        <w:tc>
          <w:tcPr>
            <w:tcW w:w="491" w:type="pct"/>
            <w:vAlign w:val="center"/>
          </w:tcPr>
          <w:p w14:paraId="3B614DEC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 xml:space="preserve"> </w:t>
            </w:r>
          </w:p>
        </w:tc>
        <w:tc>
          <w:tcPr>
            <w:tcW w:w="489" w:type="pct"/>
            <w:vAlign w:val="center"/>
          </w:tcPr>
          <w:p w14:paraId="1EF71FD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B128C">
              <w:rPr>
                <w:rFonts w:ascii="Arial" w:hAnsi="Arial" w:cs="Arial" w:hint="eastAsia"/>
                <w:b/>
                <w:bCs/>
                <w:sz w:val="16"/>
                <w:szCs w:val="18"/>
              </w:rPr>
              <w:t>I</w:t>
            </w:r>
            <w:r w:rsidRPr="00AB128C">
              <w:rPr>
                <w:rFonts w:ascii="Arial" w:hAnsi="Arial" w:cs="Arial"/>
                <w:b/>
                <w:bCs/>
                <w:sz w:val="16"/>
                <w:szCs w:val="18"/>
              </w:rPr>
              <w:t>nactive</w:t>
            </w:r>
          </w:p>
        </w:tc>
      </w:tr>
      <w:tr w:rsidR="00AB128C" w:rsidRPr="00AB128C" w14:paraId="3A72806D" w14:textId="77777777" w:rsidTr="004E23D7">
        <w:tc>
          <w:tcPr>
            <w:tcW w:w="575" w:type="pct"/>
            <w:vAlign w:val="center"/>
          </w:tcPr>
          <w:p w14:paraId="321CF9A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425" w:type="pct"/>
            <w:gridSpan w:val="9"/>
            <w:vAlign w:val="center"/>
          </w:tcPr>
          <w:p w14:paraId="1CA3294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B128C">
              <w:rPr>
                <w:rFonts w:ascii="Arial" w:hAnsi="Arial" w:cs="Arial"/>
                <w:b/>
                <w:bCs/>
                <w:sz w:val="12"/>
                <w:szCs w:val="14"/>
              </w:rPr>
              <w:t>Odds Ratio (95% confidence interval)</w:t>
            </w:r>
          </w:p>
        </w:tc>
      </w:tr>
      <w:tr w:rsidR="00AB128C" w:rsidRPr="00AB128C" w14:paraId="1302253F" w14:textId="77777777" w:rsidTr="001644A7">
        <w:tc>
          <w:tcPr>
            <w:tcW w:w="575" w:type="pct"/>
            <w:vAlign w:val="center"/>
          </w:tcPr>
          <w:p w14:paraId="55B598F5" w14:textId="77777777" w:rsidR="004E23D7" w:rsidRPr="00AB128C" w:rsidRDefault="004E23D7" w:rsidP="004E23D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b/>
                <w:bCs/>
                <w:sz w:val="14"/>
                <w:szCs w:val="14"/>
              </w:rPr>
              <w:t>A</w:t>
            </w:r>
            <w:r w:rsidRPr="00AB128C">
              <w:rPr>
                <w:rFonts w:ascii="Arial" w:hAnsi="Arial" w:cs="Arial"/>
                <w:b/>
                <w:bCs/>
                <w:sz w:val="14"/>
                <w:szCs w:val="14"/>
              </w:rPr>
              <w:t>ge groups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32B9D42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1E0CE49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6FAB2BF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14C23671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79AF37D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51FDDBB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12E2E6B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25B95E7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53698AE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B128C" w:rsidRPr="00AB128C" w14:paraId="68FEF23D" w14:textId="77777777" w:rsidTr="001644A7">
        <w:tc>
          <w:tcPr>
            <w:tcW w:w="575" w:type="pct"/>
            <w:vAlign w:val="center"/>
          </w:tcPr>
          <w:p w14:paraId="545BA240" w14:textId="77777777" w:rsidR="004E23D7" w:rsidRPr="00AB128C" w:rsidRDefault="004E23D7" w:rsidP="004E23D7">
            <w:pPr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B128C">
              <w:rPr>
                <w:rFonts w:ascii="Arial" w:hAnsi="Arial" w:cs="Arial"/>
                <w:sz w:val="14"/>
                <w:szCs w:val="14"/>
              </w:rPr>
              <w:t>9-39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5A6C4C3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07B4A11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3794B14B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5E625E1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7EC07C0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396248E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0A934FE3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506C710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6B3846B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B128C" w:rsidRPr="00AB128C" w14:paraId="74C8A6A9" w14:textId="77777777" w:rsidTr="004E23D7">
        <w:tc>
          <w:tcPr>
            <w:tcW w:w="575" w:type="pct"/>
            <w:vAlign w:val="center"/>
          </w:tcPr>
          <w:p w14:paraId="179FFAE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B128C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vAlign w:val="center"/>
          </w:tcPr>
          <w:p w14:paraId="6F68791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15F9F153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67</w:t>
            </w:r>
          </w:p>
          <w:p w14:paraId="30ABB6C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29-2.16)</w:t>
            </w:r>
          </w:p>
        </w:tc>
        <w:tc>
          <w:tcPr>
            <w:tcW w:w="493" w:type="pct"/>
            <w:vAlign w:val="center"/>
          </w:tcPr>
          <w:p w14:paraId="468F978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52</w:t>
            </w:r>
          </w:p>
          <w:p w14:paraId="0DB6035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19-1.94)</w:t>
            </w:r>
          </w:p>
        </w:tc>
        <w:tc>
          <w:tcPr>
            <w:tcW w:w="492" w:type="pct"/>
            <w:vAlign w:val="center"/>
          </w:tcPr>
          <w:p w14:paraId="1AAA2760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0CB5456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53</w:t>
            </w:r>
          </w:p>
          <w:p w14:paraId="21342463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82-2.85)</w:t>
            </w:r>
          </w:p>
        </w:tc>
        <w:tc>
          <w:tcPr>
            <w:tcW w:w="492" w:type="pct"/>
            <w:vAlign w:val="center"/>
          </w:tcPr>
          <w:p w14:paraId="6864A4A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B128C">
              <w:rPr>
                <w:rFonts w:ascii="Arial" w:hAnsi="Arial" w:cs="Arial"/>
                <w:sz w:val="12"/>
                <w:szCs w:val="12"/>
              </w:rPr>
              <w:t>.16</w:t>
            </w:r>
          </w:p>
          <w:p w14:paraId="780CBD4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25-3.70)</w:t>
            </w:r>
          </w:p>
        </w:tc>
        <w:tc>
          <w:tcPr>
            <w:tcW w:w="491" w:type="pct"/>
            <w:vAlign w:val="center"/>
          </w:tcPr>
          <w:p w14:paraId="1BC74D1A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47E5AA59" w14:textId="60DB3A91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25</w:t>
            </w:r>
          </w:p>
          <w:p w14:paraId="50C4F23F" w14:textId="5699EF08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98</w:t>
            </w:r>
            <w:r w:rsidRPr="00AB128C">
              <w:rPr>
                <w:rFonts w:ascii="Arial" w:hAnsi="Arial" w:cs="Arial"/>
                <w:sz w:val="12"/>
                <w:szCs w:val="12"/>
              </w:rPr>
              <w:t>-1.5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9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2E8E3387" w14:textId="72EEBAB2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31</w:t>
            </w:r>
          </w:p>
          <w:p w14:paraId="205B9750" w14:textId="765BC454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1.04</w:t>
            </w:r>
            <w:r w:rsidRPr="00AB128C">
              <w:rPr>
                <w:rFonts w:ascii="Arial" w:hAnsi="Arial" w:cs="Arial"/>
                <w:sz w:val="12"/>
                <w:szCs w:val="12"/>
              </w:rPr>
              <w:t>-1.6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5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B128C" w:rsidRPr="00AB128C" w14:paraId="56C9448E" w14:textId="77777777" w:rsidTr="004E23D7">
        <w:tc>
          <w:tcPr>
            <w:tcW w:w="575" w:type="pct"/>
            <w:vAlign w:val="center"/>
          </w:tcPr>
          <w:p w14:paraId="50AE8FF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B128C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53D6BAA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6FC32EB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61</w:t>
            </w:r>
          </w:p>
          <w:p w14:paraId="2DE34BF1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24-2.09)</w:t>
            </w:r>
          </w:p>
        </w:tc>
        <w:tc>
          <w:tcPr>
            <w:tcW w:w="493" w:type="pct"/>
            <w:vAlign w:val="center"/>
          </w:tcPr>
          <w:p w14:paraId="03E517F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5</w:t>
            </w:r>
          </w:p>
          <w:p w14:paraId="06D56083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05-1.75)</w:t>
            </w:r>
          </w:p>
        </w:tc>
        <w:tc>
          <w:tcPr>
            <w:tcW w:w="492" w:type="pct"/>
            <w:vAlign w:val="center"/>
          </w:tcPr>
          <w:p w14:paraId="42E425C8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458A393B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48</w:t>
            </w:r>
          </w:p>
          <w:p w14:paraId="62C2628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 xml:space="preserve">0.79-2.77)                   </w:t>
            </w:r>
          </w:p>
        </w:tc>
        <w:tc>
          <w:tcPr>
            <w:tcW w:w="492" w:type="pct"/>
            <w:vAlign w:val="center"/>
          </w:tcPr>
          <w:p w14:paraId="564AA391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B128C">
              <w:rPr>
                <w:rFonts w:ascii="Arial" w:hAnsi="Arial" w:cs="Arial"/>
                <w:sz w:val="12"/>
                <w:szCs w:val="12"/>
              </w:rPr>
              <w:t>.13</w:t>
            </w:r>
          </w:p>
          <w:p w14:paraId="0871D94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24-3.66)</w:t>
            </w:r>
          </w:p>
        </w:tc>
        <w:tc>
          <w:tcPr>
            <w:tcW w:w="491" w:type="pct"/>
            <w:vAlign w:val="center"/>
          </w:tcPr>
          <w:p w14:paraId="12AA40D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2885E766" w14:textId="24E2A211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22</w:t>
            </w:r>
          </w:p>
          <w:p w14:paraId="340AFA7D" w14:textId="65BCDBF6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96</w:t>
            </w:r>
            <w:r w:rsidRPr="00AB128C">
              <w:rPr>
                <w:rFonts w:ascii="Arial" w:hAnsi="Arial" w:cs="Arial"/>
                <w:sz w:val="12"/>
                <w:szCs w:val="12"/>
              </w:rPr>
              <w:t>-1.5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5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24385D5C" w14:textId="6E43A37E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20</w:t>
            </w:r>
          </w:p>
          <w:p w14:paraId="216264FF" w14:textId="2FDB4A2E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95</w:t>
            </w:r>
            <w:r w:rsidRPr="00AB128C">
              <w:rPr>
                <w:rFonts w:ascii="Arial" w:hAnsi="Arial" w:cs="Arial"/>
                <w:sz w:val="12"/>
                <w:szCs w:val="12"/>
              </w:rPr>
              <w:t>-1.5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2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B128C" w:rsidRPr="00AB128C" w14:paraId="2AC1F9B5" w14:textId="77777777" w:rsidTr="004E23D7">
        <w:tc>
          <w:tcPr>
            <w:tcW w:w="575" w:type="pct"/>
            <w:vAlign w:val="center"/>
          </w:tcPr>
          <w:p w14:paraId="0257E51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B128C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00FC4D3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6A2C0B9B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63</w:t>
            </w:r>
          </w:p>
          <w:p w14:paraId="36C6201B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25-2.11)</w:t>
            </w:r>
          </w:p>
        </w:tc>
        <w:tc>
          <w:tcPr>
            <w:tcW w:w="493" w:type="pct"/>
            <w:vAlign w:val="center"/>
          </w:tcPr>
          <w:p w14:paraId="69CA7AA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4</w:t>
            </w:r>
          </w:p>
          <w:p w14:paraId="17CF75F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04-1.73)</w:t>
            </w:r>
          </w:p>
        </w:tc>
        <w:tc>
          <w:tcPr>
            <w:tcW w:w="492" w:type="pct"/>
            <w:vAlign w:val="center"/>
          </w:tcPr>
          <w:p w14:paraId="0CEE3C4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2A8B7A0A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47</w:t>
            </w:r>
          </w:p>
          <w:p w14:paraId="43D589FB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80-2.71)</w:t>
            </w:r>
          </w:p>
        </w:tc>
        <w:tc>
          <w:tcPr>
            <w:tcW w:w="492" w:type="pct"/>
            <w:vAlign w:val="center"/>
          </w:tcPr>
          <w:p w14:paraId="721B2C6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B128C">
              <w:rPr>
                <w:rFonts w:ascii="Arial" w:hAnsi="Arial" w:cs="Arial"/>
                <w:sz w:val="12"/>
                <w:szCs w:val="12"/>
              </w:rPr>
              <w:t>.08</w:t>
            </w:r>
          </w:p>
          <w:p w14:paraId="17849EC1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22-3.55)</w:t>
            </w:r>
          </w:p>
        </w:tc>
        <w:tc>
          <w:tcPr>
            <w:tcW w:w="491" w:type="pct"/>
            <w:vAlign w:val="center"/>
          </w:tcPr>
          <w:p w14:paraId="55CB127A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6A90AD48" w14:textId="4EDF8AE1" w:rsidR="004E23D7" w:rsidRPr="00AB128C" w:rsidRDefault="004E23D7" w:rsidP="0044626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22</w:t>
            </w:r>
          </w:p>
          <w:p w14:paraId="4B5490A0" w14:textId="35F8B3B3" w:rsidR="004E23D7" w:rsidRPr="00AB128C" w:rsidRDefault="004E23D7" w:rsidP="0044626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96</w:t>
            </w:r>
            <w:r w:rsidRPr="00AB128C">
              <w:rPr>
                <w:rFonts w:ascii="Arial" w:hAnsi="Arial" w:cs="Arial"/>
                <w:sz w:val="12"/>
                <w:szCs w:val="12"/>
              </w:rPr>
              <w:t>-1.5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5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063D326E" w14:textId="73945289" w:rsidR="004E23D7" w:rsidRPr="00AB128C" w:rsidRDefault="004E23D7" w:rsidP="0044626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18</w:t>
            </w:r>
          </w:p>
          <w:p w14:paraId="74C45371" w14:textId="24637817" w:rsidR="004E23D7" w:rsidRPr="00AB128C" w:rsidRDefault="004E23D7" w:rsidP="0044626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93</w:t>
            </w:r>
            <w:r w:rsidRPr="00AB128C">
              <w:rPr>
                <w:rFonts w:ascii="Arial" w:hAnsi="Arial" w:cs="Arial"/>
                <w:sz w:val="12"/>
                <w:szCs w:val="12"/>
              </w:rPr>
              <w:t>-1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50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B128C" w:rsidRPr="00AB128C" w14:paraId="60CE6EC0" w14:textId="77777777" w:rsidTr="001644A7">
        <w:tc>
          <w:tcPr>
            <w:tcW w:w="575" w:type="pct"/>
            <w:vAlign w:val="center"/>
          </w:tcPr>
          <w:p w14:paraId="6E955EB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B128C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35F2A4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24E6E98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62</w:t>
            </w:r>
          </w:p>
          <w:p w14:paraId="499A796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25-2.11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46301A3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6</w:t>
            </w:r>
          </w:p>
          <w:p w14:paraId="3E6A99DB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05-1.75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A9D334A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BC5515C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47</w:t>
            </w:r>
          </w:p>
          <w:p w14:paraId="7BCF081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80-2.73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0765A1C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B128C">
              <w:rPr>
                <w:rFonts w:ascii="Arial" w:hAnsi="Arial" w:cs="Arial"/>
                <w:sz w:val="12"/>
                <w:szCs w:val="12"/>
              </w:rPr>
              <w:t>.09</w:t>
            </w:r>
          </w:p>
          <w:p w14:paraId="676BB278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22-3.58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29AA9EA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11964112" w14:textId="002877A5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24</w:t>
            </w:r>
          </w:p>
          <w:p w14:paraId="4C4B0A6F" w14:textId="095938DD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97</w:t>
            </w:r>
            <w:r w:rsidRPr="00AB128C">
              <w:rPr>
                <w:rFonts w:ascii="Arial" w:hAnsi="Arial" w:cs="Arial"/>
                <w:sz w:val="12"/>
                <w:szCs w:val="12"/>
              </w:rPr>
              <w:t>-1.5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8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75DC1552" w14:textId="3E485E65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20</w:t>
            </w:r>
          </w:p>
          <w:p w14:paraId="172AD231" w14:textId="5B024E99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9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5</w:t>
            </w:r>
            <w:r w:rsidRPr="00AB128C">
              <w:rPr>
                <w:rFonts w:ascii="Arial" w:hAnsi="Arial" w:cs="Arial"/>
                <w:sz w:val="12"/>
                <w:szCs w:val="12"/>
              </w:rPr>
              <w:t>-1.5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2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B128C" w:rsidRPr="00AB128C" w14:paraId="176AFE8C" w14:textId="77777777" w:rsidTr="001644A7">
        <w:tc>
          <w:tcPr>
            <w:tcW w:w="575" w:type="pct"/>
            <w:vAlign w:val="center"/>
          </w:tcPr>
          <w:p w14:paraId="6A7BAA7E" w14:textId="77777777" w:rsidR="004E23D7" w:rsidRPr="00AB128C" w:rsidRDefault="004E23D7" w:rsidP="004E23D7">
            <w:pPr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/>
                <w:sz w:val="14"/>
                <w:szCs w:val="14"/>
              </w:rPr>
              <w:t>40-59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25488F73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6BB3E2E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6F15881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2813E800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1EB820A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18C908D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73653B6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0DA5D98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2E97FA53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B128C" w:rsidRPr="00AB128C" w14:paraId="2E70E21E" w14:textId="77777777" w:rsidTr="004E23D7">
        <w:tc>
          <w:tcPr>
            <w:tcW w:w="575" w:type="pct"/>
            <w:vAlign w:val="center"/>
          </w:tcPr>
          <w:p w14:paraId="7EB403C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B128C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vAlign w:val="center"/>
          </w:tcPr>
          <w:p w14:paraId="5B017E4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635617D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5</w:t>
            </w:r>
          </w:p>
          <w:p w14:paraId="78DEBB0C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07-1.70)</w:t>
            </w:r>
          </w:p>
        </w:tc>
        <w:tc>
          <w:tcPr>
            <w:tcW w:w="493" w:type="pct"/>
            <w:vAlign w:val="center"/>
          </w:tcPr>
          <w:p w14:paraId="13BAB0E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80</w:t>
            </w:r>
          </w:p>
          <w:p w14:paraId="7C22276C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49-2.18)</w:t>
            </w:r>
          </w:p>
        </w:tc>
        <w:tc>
          <w:tcPr>
            <w:tcW w:w="492" w:type="pct"/>
            <w:vAlign w:val="center"/>
          </w:tcPr>
          <w:p w14:paraId="454F445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0CFD528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B128C">
              <w:rPr>
                <w:rFonts w:ascii="Arial" w:hAnsi="Arial" w:cs="Arial"/>
                <w:sz w:val="12"/>
                <w:szCs w:val="12"/>
              </w:rPr>
              <w:t>.82</w:t>
            </w:r>
          </w:p>
          <w:p w14:paraId="6D533910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54-1.24)</w:t>
            </w:r>
          </w:p>
        </w:tc>
        <w:tc>
          <w:tcPr>
            <w:tcW w:w="492" w:type="pct"/>
            <w:vAlign w:val="center"/>
          </w:tcPr>
          <w:p w14:paraId="2CC113F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4</w:t>
            </w:r>
          </w:p>
          <w:p w14:paraId="0628065C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97-1.85)</w:t>
            </w:r>
          </w:p>
        </w:tc>
        <w:tc>
          <w:tcPr>
            <w:tcW w:w="491" w:type="pct"/>
            <w:vAlign w:val="center"/>
          </w:tcPr>
          <w:p w14:paraId="4888B52A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3F9AD982" w14:textId="6A41D81F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7</w:t>
            </w:r>
          </w:p>
          <w:p w14:paraId="3297347B" w14:textId="2D74EABD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14</w:t>
            </w:r>
            <w:r w:rsidRPr="00AB128C">
              <w:rPr>
                <w:rFonts w:ascii="Arial" w:hAnsi="Arial" w:cs="Arial"/>
                <w:sz w:val="12"/>
                <w:szCs w:val="12"/>
              </w:rPr>
              <w:t>-1.6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6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6DC52DDE" w14:textId="6FD4F258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53</w:t>
            </w:r>
          </w:p>
          <w:p w14:paraId="407DA006" w14:textId="1AC135F0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28</w:t>
            </w:r>
            <w:r w:rsidRPr="00AB128C">
              <w:rPr>
                <w:rFonts w:ascii="Arial" w:hAnsi="Arial" w:cs="Arial"/>
                <w:sz w:val="12"/>
                <w:szCs w:val="12"/>
              </w:rPr>
              <w:t>-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1.82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B128C" w:rsidRPr="00AB128C" w14:paraId="53B16C2D" w14:textId="77777777" w:rsidTr="004E23D7">
        <w:tc>
          <w:tcPr>
            <w:tcW w:w="575" w:type="pct"/>
            <w:vAlign w:val="center"/>
          </w:tcPr>
          <w:p w14:paraId="3B9F6DD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B128C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6E46B6BC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29DD4960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1</w:t>
            </w:r>
          </w:p>
          <w:p w14:paraId="2954C41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03-1.66)</w:t>
            </w:r>
          </w:p>
        </w:tc>
        <w:tc>
          <w:tcPr>
            <w:tcW w:w="493" w:type="pct"/>
            <w:vAlign w:val="center"/>
          </w:tcPr>
          <w:p w14:paraId="33F4570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70</w:t>
            </w:r>
          </w:p>
          <w:p w14:paraId="3FBAFD0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40-2.06)</w:t>
            </w:r>
          </w:p>
        </w:tc>
        <w:tc>
          <w:tcPr>
            <w:tcW w:w="492" w:type="pct"/>
            <w:vAlign w:val="center"/>
          </w:tcPr>
          <w:p w14:paraId="038B02AB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06F201E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B128C">
              <w:rPr>
                <w:rFonts w:ascii="Arial" w:hAnsi="Arial" w:cs="Arial"/>
                <w:sz w:val="12"/>
                <w:szCs w:val="12"/>
              </w:rPr>
              <w:t>.84</w:t>
            </w:r>
          </w:p>
          <w:p w14:paraId="0D400C6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56-1.28)</w:t>
            </w:r>
          </w:p>
        </w:tc>
        <w:tc>
          <w:tcPr>
            <w:tcW w:w="492" w:type="pct"/>
            <w:vAlign w:val="center"/>
          </w:tcPr>
          <w:p w14:paraId="6D29A80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9</w:t>
            </w:r>
          </w:p>
          <w:p w14:paraId="722127F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01-1.92)</w:t>
            </w:r>
          </w:p>
        </w:tc>
        <w:tc>
          <w:tcPr>
            <w:tcW w:w="491" w:type="pct"/>
            <w:vAlign w:val="center"/>
          </w:tcPr>
          <w:p w14:paraId="7D06BA0B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061C2253" w14:textId="0156C078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40</w:t>
            </w:r>
          </w:p>
          <w:p w14:paraId="005D740B" w14:textId="019E845D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15</w:t>
            </w:r>
            <w:r w:rsidRPr="00AB128C">
              <w:rPr>
                <w:rFonts w:ascii="Arial" w:hAnsi="Arial" w:cs="Arial"/>
                <w:sz w:val="12"/>
                <w:szCs w:val="12"/>
              </w:rPr>
              <w:t>-1.6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9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1C396BB7" w14:textId="5108A06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50</w:t>
            </w:r>
          </w:p>
          <w:p w14:paraId="61E61B47" w14:textId="0CDCA5D3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26</w:t>
            </w:r>
            <w:r w:rsidRPr="00AB128C">
              <w:rPr>
                <w:rFonts w:ascii="Arial" w:hAnsi="Arial" w:cs="Arial"/>
                <w:sz w:val="12"/>
                <w:szCs w:val="12"/>
              </w:rPr>
              <w:t>-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1.79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B128C" w:rsidRPr="00AB128C" w14:paraId="5E0ABAFC" w14:textId="77777777" w:rsidTr="004E23D7">
        <w:tc>
          <w:tcPr>
            <w:tcW w:w="575" w:type="pct"/>
            <w:vAlign w:val="center"/>
          </w:tcPr>
          <w:p w14:paraId="588FDE13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B128C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2247760A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2A883021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29</w:t>
            </w:r>
          </w:p>
          <w:p w14:paraId="45AB3B4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01-1.63)</w:t>
            </w:r>
          </w:p>
        </w:tc>
        <w:tc>
          <w:tcPr>
            <w:tcW w:w="493" w:type="pct"/>
            <w:vAlign w:val="center"/>
          </w:tcPr>
          <w:p w14:paraId="550EE69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66</w:t>
            </w:r>
          </w:p>
          <w:p w14:paraId="37B12518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36-2.02)</w:t>
            </w:r>
          </w:p>
        </w:tc>
        <w:tc>
          <w:tcPr>
            <w:tcW w:w="492" w:type="pct"/>
            <w:vAlign w:val="center"/>
          </w:tcPr>
          <w:p w14:paraId="21E8D553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7C4C8F31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B128C">
              <w:rPr>
                <w:rFonts w:ascii="Arial" w:hAnsi="Arial" w:cs="Arial"/>
                <w:sz w:val="12"/>
                <w:szCs w:val="12"/>
              </w:rPr>
              <w:t>.88</w:t>
            </w:r>
          </w:p>
          <w:p w14:paraId="201E33E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58-1.33)</w:t>
            </w:r>
          </w:p>
        </w:tc>
        <w:tc>
          <w:tcPr>
            <w:tcW w:w="492" w:type="pct"/>
            <w:vAlign w:val="center"/>
          </w:tcPr>
          <w:p w14:paraId="41BADEF1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3</w:t>
            </w:r>
          </w:p>
          <w:p w14:paraId="3907A73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96-1.85)</w:t>
            </w:r>
          </w:p>
        </w:tc>
        <w:tc>
          <w:tcPr>
            <w:tcW w:w="491" w:type="pct"/>
            <w:vAlign w:val="center"/>
          </w:tcPr>
          <w:p w14:paraId="75A6660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0BA62412" w14:textId="42EE66D2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40</w:t>
            </w:r>
          </w:p>
          <w:p w14:paraId="7FC2791D" w14:textId="4956C6C2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15</w:t>
            </w:r>
            <w:r w:rsidRPr="00AB128C">
              <w:rPr>
                <w:rFonts w:ascii="Arial" w:hAnsi="Arial" w:cs="Arial"/>
                <w:sz w:val="12"/>
                <w:szCs w:val="12"/>
              </w:rPr>
              <w:t>-1.69)</w:t>
            </w:r>
          </w:p>
        </w:tc>
        <w:tc>
          <w:tcPr>
            <w:tcW w:w="489" w:type="pct"/>
            <w:vAlign w:val="center"/>
          </w:tcPr>
          <w:p w14:paraId="62AD3EAD" w14:textId="2DB51AEA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47</w:t>
            </w:r>
          </w:p>
          <w:p w14:paraId="2B4A577A" w14:textId="345E97BF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23</w:t>
            </w:r>
            <w:r w:rsidRPr="00AB128C">
              <w:rPr>
                <w:rFonts w:ascii="Arial" w:hAnsi="Arial" w:cs="Arial"/>
                <w:sz w:val="12"/>
                <w:szCs w:val="12"/>
              </w:rPr>
              <w:t>-1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76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B128C" w:rsidRPr="00AB128C" w14:paraId="313758E8" w14:textId="77777777" w:rsidTr="001644A7">
        <w:tc>
          <w:tcPr>
            <w:tcW w:w="575" w:type="pct"/>
            <w:vAlign w:val="center"/>
          </w:tcPr>
          <w:p w14:paraId="5CB44351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B128C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A87583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0550DF8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29</w:t>
            </w:r>
          </w:p>
          <w:p w14:paraId="0A9BD67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01-1.64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177F9BA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65</w:t>
            </w:r>
          </w:p>
          <w:p w14:paraId="15840CC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35-2.01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5EAC201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A214B13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B128C">
              <w:rPr>
                <w:rFonts w:ascii="Arial" w:hAnsi="Arial" w:cs="Arial"/>
                <w:sz w:val="12"/>
                <w:szCs w:val="12"/>
              </w:rPr>
              <w:t>.88</w:t>
            </w:r>
          </w:p>
          <w:p w14:paraId="0A49DFE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58-1.34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F1FB67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4</w:t>
            </w:r>
          </w:p>
          <w:p w14:paraId="0EA82F1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97-1.87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6522D40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042DE2FF" w14:textId="36FB2B2D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40</w:t>
            </w:r>
          </w:p>
          <w:p w14:paraId="6F6A162B" w14:textId="551C1711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15</w:t>
            </w:r>
            <w:r w:rsidRPr="00AB128C">
              <w:rPr>
                <w:rFonts w:ascii="Arial" w:hAnsi="Arial" w:cs="Arial"/>
                <w:sz w:val="12"/>
                <w:szCs w:val="12"/>
              </w:rPr>
              <w:t>-1.6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9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53E15F0A" w14:textId="2526AA6F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47</w:t>
            </w:r>
          </w:p>
          <w:p w14:paraId="0807E05F" w14:textId="3A0A0341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23</w:t>
            </w:r>
            <w:r w:rsidRPr="00AB128C">
              <w:rPr>
                <w:rFonts w:ascii="Arial" w:hAnsi="Arial" w:cs="Arial"/>
                <w:sz w:val="12"/>
                <w:szCs w:val="12"/>
              </w:rPr>
              <w:t>-1.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76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B128C" w:rsidRPr="00AB128C" w14:paraId="5951E6AC" w14:textId="77777777" w:rsidTr="001644A7">
        <w:tc>
          <w:tcPr>
            <w:tcW w:w="575" w:type="pct"/>
            <w:vAlign w:val="center"/>
          </w:tcPr>
          <w:p w14:paraId="335A7F31" w14:textId="77777777" w:rsidR="004E23D7" w:rsidRPr="00AB128C" w:rsidRDefault="004E23D7" w:rsidP="004E23D7">
            <w:pPr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/>
                <w:sz w:val="14"/>
                <w:szCs w:val="14"/>
              </w:rPr>
              <w:t>60+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31CE5C8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54BFBBAB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5A8F8428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4ECDE818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4C4DBA5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5CF2320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52755C7A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7B69A7C8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1F56A05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B128C" w:rsidRPr="00AB128C" w14:paraId="01351936" w14:textId="77777777" w:rsidTr="004E23D7">
        <w:tc>
          <w:tcPr>
            <w:tcW w:w="575" w:type="pct"/>
            <w:vAlign w:val="center"/>
          </w:tcPr>
          <w:p w14:paraId="360B2FB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B128C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vAlign w:val="center"/>
          </w:tcPr>
          <w:p w14:paraId="6633955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63F60EF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03</w:t>
            </w:r>
          </w:p>
          <w:p w14:paraId="71A8EF1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77-1.39)</w:t>
            </w:r>
          </w:p>
        </w:tc>
        <w:tc>
          <w:tcPr>
            <w:tcW w:w="493" w:type="pct"/>
            <w:vAlign w:val="center"/>
          </w:tcPr>
          <w:p w14:paraId="78E88178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64</w:t>
            </w:r>
          </w:p>
          <w:p w14:paraId="0ABBC338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29-2.08)</w:t>
            </w:r>
          </w:p>
        </w:tc>
        <w:tc>
          <w:tcPr>
            <w:tcW w:w="492" w:type="pct"/>
            <w:vAlign w:val="center"/>
          </w:tcPr>
          <w:p w14:paraId="603D011A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1F602068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B128C">
              <w:rPr>
                <w:rFonts w:ascii="Arial" w:hAnsi="Arial" w:cs="Arial"/>
                <w:sz w:val="12"/>
                <w:szCs w:val="12"/>
              </w:rPr>
              <w:t>.86</w:t>
            </w:r>
          </w:p>
          <w:p w14:paraId="45C8071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50-1.50)</w:t>
            </w:r>
          </w:p>
        </w:tc>
        <w:tc>
          <w:tcPr>
            <w:tcW w:w="492" w:type="pct"/>
            <w:vAlign w:val="center"/>
          </w:tcPr>
          <w:p w14:paraId="25C4672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81</w:t>
            </w:r>
          </w:p>
          <w:p w14:paraId="7AB70C2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24-2.63)</w:t>
            </w:r>
          </w:p>
        </w:tc>
        <w:tc>
          <w:tcPr>
            <w:tcW w:w="491" w:type="pct"/>
            <w:vAlign w:val="center"/>
          </w:tcPr>
          <w:p w14:paraId="5B5B0A9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4EB22097" w14:textId="481ADD56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07</w:t>
            </w:r>
          </w:p>
          <w:p w14:paraId="2299239D" w14:textId="1909F9A8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8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6</w:t>
            </w:r>
            <w:r w:rsidRPr="00AB128C">
              <w:rPr>
                <w:rFonts w:ascii="Arial" w:hAnsi="Arial" w:cs="Arial"/>
                <w:sz w:val="12"/>
                <w:szCs w:val="12"/>
              </w:rPr>
              <w:t>-1.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34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67F800F2" w14:textId="01FAF5DC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5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9</w:t>
            </w:r>
          </w:p>
          <w:p w14:paraId="3049259F" w14:textId="325BEBD3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32</w:t>
            </w:r>
            <w:r w:rsidRPr="00AB128C">
              <w:rPr>
                <w:rFonts w:ascii="Arial" w:hAnsi="Arial" w:cs="Arial"/>
                <w:sz w:val="12"/>
                <w:szCs w:val="12"/>
              </w:rPr>
              <w:t>-1.</w:t>
            </w:r>
            <w:r w:rsidR="00CE429C" w:rsidRPr="00AB128C">
              <w:rPr>
                <w:rFonts w:ascii="Arial" w:hAnsi="Arial" w:cs="Arial"/>
                <w:sz w:val="12"/>
                <w:szCs w:val="12"/>
              </w:rPr>
              <w:t>91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B128C" w:rsidRPr="00AB128C" w14:paraId="7853CB74" w14:textId="77777777" w:rsidTr="004E23D7">
        <w:tc>
          <w:tcPr>
            <w:tcW w:w="575" w:type="pct"/>
            <w:vAlign w:val="center"/>
          </w:tcPr>
          <w:p w14:paraId="6D14D4E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B128C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53397DA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5F96A19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B128C">
              <w:rPr>
                <w:rFonts w:ascii="Arial" w:hAnsi="Arial" w:cs="Arial"/>
                <w:sz w:val="12"/>
                <w:szCs w:val="12"/>
              </w:rPr>
              <w:t>.95</w:t>
            </w:r>
          </w:p>
          <w:p w14:paraId="30C339D0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71-1.28)</w:t>
            </w:r>
          </w:p>
        </w:tc>
        <w:tc>
          <w:tcPr>
            <w:tcW w:w="493" w:type="pct"/>
            <w:vAlign w:val="center"/>
          </w:tcPr>
          <w:p w14:paraId="4C8DAD5D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41</w:t>
            </w:r>
          </w:p>
          <w:p w14:paraId="7240A99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10-1.81)</w:t>
            </w:r>
          </w:p>
        </w:tc>
        <w:tc>
          <w:tcPr>
            <w:tcW w:w="492" w:type="pct"/>
            <w:vAlign w:val="center"/>
          </w:tcPr>
          <w:p w14:paraId="35B6F9C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4798D468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B128C">
              <w:rPr>
                <w:rFonts w:ascii="Arial" w:hAnsi="Arial" w:cs="Arial"/>
                <w:sz w:val="12"/>
                <w:szCs w:val="12"/>
              </w:rPr>
              <w:t>.95</w:t>
            </w:r>
          </w:p>
          <w:p w14:paraId="4D196B7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54-1.65)</w:t>
            </w:r>
          </w:p>
        </w:tc>
        <w:tc>
          <w:tcPr>
            <w:tcW w:w="492" w:type="pct"/>
            <w:vAlign w:val="center"/>
          </w:tcPr>
          <w:p w14:paraId="633C1A8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76</w:t>
            </w:r>
          </w:p>
          <w:p w14:paraId="13D2A1A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21-2.56)</w:t>
            </w:r>
          </w:p>
        </w:tc>
        <w:tc>
          <w:tcPr>
            <w:tcW w:w="491" w:type="pct"/>
            <w:vAlign w:val="center"/>
          </w:tcPr>
          <w:p w14:paraId="128F8F9B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2884F94A" w14:textId="4CFAD8B1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04</w:t>
            </w:r>
          </w:p>
          <w:p w14:paraId="105C4668" w14:textId="0617405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8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3</w:t>
            </w:r>
            <w:r w:rsidRPr="00AB128C">
              <w:rPr>
                <w:rFonts w:ascii="Arial" w:hAnsi="Arial" w:cs="Arial"/>
                <w:sz w:val="12"/>
                <w:szCs w:val="12"/>
              </w:rPr>
              <w:t>-1.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31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3F05B1F0" w14:textId="0AAE1802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7</w:t>
            </w:r>
          </w:p>
          <w:p w14:paraId="588819D4" w14:textId="72B026FF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1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4</w:t>
            </w:r>
            <w:r w:rsidRPr="00AB128C">
              <w:rPr>
                <w:rFonts w:ascii="Arial" w:hAnsi="Arial" w:cs="Arial"/>
                <w:sz w:val="12"/>
                <w:szCs w:val="12"/>
              </w:rPr>
              <w:t>-1.</w:t>
            </w:r>
            <w:r w:rsidR="00790CFD" w:rsidRPr="00AB128C">
              <w:rPr>
                <w:rFonts w:ascii="Arial" w:hAnsi="Arial" w:cs="Arial"/>
                <w:sz w:val="12"/>
                <w:szCs w:val="12"/>
              </w:rPr>
              <w:t>66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B128C" w:rsidRPr="00AB128C" w14:paraId="0187E170" w14:textId="77777777" w:rsidTr="004E23D7">
        <w:tc>
          <w:tcPr>
            <w:tcW w:w="575" w:type="pct"/>
            <w:vAlign w:val="center"/>
          </w:tcPr>
          <w:p w14:paraId="41B1217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B128C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435EBE7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24BD669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B128C">
              <w:rPr>
                <w:rFonts w:ascii="Arial" w:hAnsi="Arial" w:cs="Arial"/>
                <w:sz w:val="12"/>
                <w:szCs w:val="12"/>
              </w:rPr>
              <w:t>.96</w:t>
            </w:r>
          </w:p>
          <w:p w14:paraId="1116AC9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72-1.30)</w:t>
            </w:r>
          </w:p>
        </w:tc>
        <w:tc>
          <w:tcPr>
            <w:tcW w:w="493" w:type="pct"/>
            <w:vAlign w:val="center"/>
          </w:tcPr>
          <w:p w14:paraId="2DE8EE7C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7</w:t>
            </w:r>
          </w:p>
          <w:p w14:paraId="5C11D0A7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07-1.76)</w:t>
            </w:r>
          </w:p>
        </w:tc>
        <w:tc>
          <w:tcPr>
            <w:tcW w:w="492" w:type="pct"/>
          </w:tcPr>
          <w:p w14:paraId="327E8D0E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3BF62BA0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B128C">
              <w:rPr>
                <w:rFonts w:ascii="Arial" w:hAnsi="Arial" w:cs="Arial"/>
                <w:sz w:val="12"/>
                <w:szCs w:val="12"/>
              </w:rPr>
              <w:t>.97</w:t>
            </w:r>
          </w:p>
          <w:p w14:paraId="6DF47549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55-1.69)</w:t>
            </w:r>
          </w:p>
        </w:tc>
        <w:tc>
          <w:tcPr>
            <w:tcW w:w="492" w:type="pct"/>
            <w:vAlign w:val="center"/>
          </w:tcPr>
          <w:p w14:paraId="56445B6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63</w:t>
            </w:r>
          </w:p>
          <w:p w14:paraId="1772FE7F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12-2.38)</w:t>
            </w:r>
          </w:p>
        </w:tc>
        <w:tc>
          <w:tcPr>
            <w:tcW w:w="491" w:type="pct"/>
          </w:tcPr>
          <w:p w14:paraId="319A089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7D4809AD" w14:textId="3B603816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06</w:t>
            </w:r>
          </w:p>
          <w:p w14:paraId="4FA831F9" w14:textId="094A49BC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84</w:t>
            </w:r>
            <w:r w:rsidRPr="00AB128C">
              <w:rPr>
                <w:rFonts w:ascii="Arial" w:hAnsi="Arial" w:cs="Arial"/>
                <w:sz w:val="12"/>
                <w:szCs w:val="12"/>
              </w:rPr>
              <w:t>-1.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33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02920EAE" w14:textId="0A49F006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5</w:t>
            </w:r>
          </w:p>
          <w:p w14:paraId="3849C7EF" w14:textId="2F79F32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11-1.6</w:t>
            </w:r>
            <w:r w:rsidR="0044626D" w:rsidRPr="00AB128C">
              <w:rPr>
                <w:rFonts w:ascii="Arial" w:hAnsi="Arial" w:cs="Arial"/>
                <w:sz w:val="12"/>
                <w:szCs w:val="12"/>
              </w:rPr>
              <w:t>4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B128C" w:rsidRPr="00AB128C" w14:paraId="6FA1FDD6" w14:textId="77777777" w:rsidTr="004E23D7">
        <w:tc>
          <w:tcPr>
            <w:tcW w:w="575" w:type="pct"/>
            <w:vAlign w:val="center"/>
          </w:tcPr>
          <w:p w14:paraId="54E0465A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128C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B128C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vAlign w:val="center"/>
          </w:tcPr>
          <w:p w14:paraId="3AF7BB2C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4CD44912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B128C">
              <w:rPr>
                <w:rFonts w:ascii="Arial" w:hAnsi="Arial" w:cs="Arial"/>
                <w:sz w:val="12"/>
                <w:szCs w:val="12"/>
              </w:rPr>
              <w:t>.97</w:t>
            </w:r>
          </w:p>
          <w:p w14:paraId="07041953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72-1.30)</w:t>
            </w:r>
          </w:p>
        </w:tc>
        <w:tc>
          <w:tcPr>
            <w:tcW w:w="493" w:type="pct"/>
            <w:vAlign w:val="center"/>
          </w:tcPr>
          <w:p w14:paraId="434C3A34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5</w:t>
            </w:r>
          </w:p>
          <w:p w14:paraId="5E61A771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05-1.74)</w:t>
            </w:r>
          </w:p>
        </w:tc>
        <w:tc>
          <w:tcPr>
            <w:tcW w:w="492" w:type="pct"/>
            <w:vAlign w:val="center"/>
          </w:tcPr>
          <w:p w14:paraId="63618FFC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30DDB301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B128C">
              <w:rPr>
                <w:rFonts w:ascii="Arial" w:hAnsi="Arial" w:cs="Arial"/>
                <w:sz w:val="12"/>
                <w:szCs w:val="12"/>
              </w:rPr>
              <w:t>.99</w:t>
            </w:r>
          </w:p>
          <w:p w14:paraId="4428FBE3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56-1.73)</w:t>
            </w:r>
          </w:p>
        </w:tc>
        <w:tc>
          <w:tcPr>
            <w:tcW w:w="492" w:type="pct"/>
            <w:vAlign w:val="center"/>
          </w:tcPr>
          <w:p w14:paraId="73541B1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62</w:t>
            </w:r>
          </w:p>
          <w:p w14:paraId="7CA02335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11-2.36)</w:t>
            </w:r>
          </w:p>
        </w:tc>
        <w:tc>
          <w:tcPr>
            <w:tcW w:w="491" w:type="pct"/>
            <w:vAlign w:val="center"/>
          </w:tcPr>
          <w:p w14:paraId="2673B126" w14:textId="77777777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3F5FD340" w14:textId="15182FAA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05</w:t>
            </w:r>
          </w:p>
          <w:p w14:paraId="5A380CEC" w14:textId="75515A3A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0.8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4</w:t>
            </w:r>
            <w:r w:rsidRPr="00AB128C">
              <w:rPr>
                <w:rFonts w:ascii="Arial" w:hAnsi="Arial" w:cs="Arial"/>
                <w:sz w:val="12"/>
                <w:szCs w:val="12"/>
              </w:rPr>
              <w:t>-1.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32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3354AF4C" w14:textId="47EFCC2C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.3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5</w:t>
            </w:r>
          </w:p>
          <w:p w14:paraId="52D5D039" w14:textId="75C64FDA" w:rsidR="004E23D7" w:rsidRPr="00AB128C" w:rsidRDefault="004E23D7" w:rsidP="004E23D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B128C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B128C">
              <w:rPr>
                <w:rFonts w:ascii="Arial" w:hAnsi="Arial" w:cs="Arial"/>
                <w:sz w:val="12"/>
                <w:szCs w:val="12"/>
              </w:rPr>
              <w:t>1.1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1</w:t>
            </w:r>
            <w:r w:rsidRPr="00AB128C">
              <w:rPr>
                <w:rFonts w:ascii="Arial" w:hAnsi="Arial" w:cs="Arial"/>
                <w:sz w:val="12"/>
                <w:szCs w:val="12"/>
              </w:rPr>
              <w:t>-1.6</w:t>
            </w:r>
            <w:r w:rsidR="008A6FA9" w:rsidRPr="00AB128C">
              <w:rPr>
                <w:rFonts w:ascii="Arial" w:hAnsi="Arial" w:cs="Arial"/>
                <w:sz w:val="12"/>
                <w:szCs w:val="12"/>
              </w:rPr>
              <w:t>3</w:t>
            </w:r>
            <w:r w:rsidRPr="00AB128C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</w:tbl>
    <w:p w14:paraId="3D625A15" w14:textId="77777777" w:rsidR="003809A8" w:rsidRPr="0046794A" w:rsidRDefault="003809A8" w:rsidP="003809A8">
      <w:pPr>
        <w:spacing w:after="0"/>
        <w:rPr>
          <w:rFonts w:ascii="Arial" w:hAnsi="Arial" w:cs="Arial"/>
          <w:sz w:val="16"/>
          <w:szCs w:val="16"/>
        </w:rPr>
      </w:pPr>
      <w:r w:rsidRPr="0046794A">
        <w:rPr>
          <w:rFonts w:ascii="Arial" w:hAnsi="Arial" w:cs="Arial"/>
          <w:sz w:val="16"/>
          <w:szCs w:val="16"/>
        </w:rPr>
        <w:t>The data were presented as odds ratio (95% confidence interval).</w:t>
      </w:r>
    </w:p>
    <w:p w14:paraId="0126AA47" w14:textId="3B8B65DA" w:rsidR="003809A8" w:rsidRPr="0046794A" w:rsidRDefault="003809A8" w:rsidP="003809A8">
      <w:pPr>
        <w:spacing w:after="0"/>
        <w:rPr>
          <w:rFonts w:ascii="Arial" w:hAnsi="Arial" w:cs="Arial"/>
          <w:sz w:val="16"/>
          <w:szCs w:val="16"/>
        </w:rPr>
      </w:pPr>
      <w:r w:rsidRPr="0046794A">
        <w:rPr>
          <w:rFonts w:ascii="Arial" w:hAnsi="Arial" w:cs="Arial"/>
          <w:sz w:val="16"/>
          <w:szCs w:val="16"/>
        </w:rPr>
        <w:t>Model</w:t>
      </w:r>
      <w:r w:rsidR="005A6AEE">
        <w:rPr>
          <w:rFonts w:ascii="Arial" w:hAnsi="Arial" w:cs="Arial"/>
          <w:sz w:val="16"/>
          <w:szCs w:val="16"/>
        </w:rPr>
        <w:t xml:space="preserve"> </w:t>
      </w:r>
      <w:r w:rsidRPr="0046794A">
        <w:rPr>
          <w:rFonts w:ascii="Arial" w:hAnsi="Arial" w:cs="Arial"/>
          <w:sz w:val="16"/>
          <w:szCs w:val="16"/>
        </w:rPr>
        <w:t>1: adjusted for age, BMI.</w:t>
      </w:r>
    </w:p>
    <w:p w14:paraId="435F26AE" w14:textId="6DCF2818" w:rsidR="003809A8" w:rsidRPr="0046794A" w:rsidRDefault="003809A8" w:rsidP="003809A8">
      <w:pPr>
        <w:spacing w:after="0"/>
        <w:rPr>
          <w:rFonts w:ascii="Arial" w:hAnsi="Arial" w:cs="Arial"/>
          <w:sz w:val="16"/>
          <w:szCs w:val="16"/>
        </w:rPr>
      </w:pPr>
      <w:r w:rsidRPr="0046794A">
        <w:rPr>
          <w:rFonts w:ascii="Arial" w:hAnsi="Arial" w:cs="Arial"/>
          <w:sz w:val="16"/>
          <w:szCs w:val="16"/>
        </w:rPr>
        <w:t>Model</w:t>
      </w:r>
      <w:r w:rsidR="005A6AEE">
        <w:rPr>
          <w:rFonts w:ascii="Arial" w:hAnsi="Arial" w:cs="Arial"/>
          <w:sz w:val="16"/>
          <w:szCs w:val="16"/>
        </w:rPr>
        <w:t xml:space="preserve"> </w:t>
      </w:r>
      <w:r w:rsidRPr="0046794A">
        <w:rPr>
          <w:rFonts w:ascii="Arial" w:hAnsi="Arial" w:cs="Arial"/>
          <w:sz w:val="16"/>
          <w:szCs w:val="16"/>
        </w:rPr>
        <w:t>2: further adjusted for education level, household income, smoking status, frequency of alcohol drinking.</w:t>
      </w:r>
    </w:p>
    <w:p w14:paraId="345BC697" w14:textId="3F4220FF" w:rsidR="003809A8" w:rsidRPr="0046794A" w:rsidRDefault="003809A8" w:rsidP="00385C30">
      <w:pPr>
        <w:spacing w:after="0"/>
        <w:jc w:val="left"/>
        <w:rPr>
          <w:rFonts w:ascii="Arial" w:hAnsi="Arial" w:cs="Arial"/>
          <w:sz w:val="16"/>
          <w:szCs w:val="16"/>
        </w:rPr>
      </w:pPr>
      <w:r w:rsidRPr="0046794A">
        <w:rPr>
          <w:rFonts w:ascii="Arial" w:hAnsi="Arial" w:cs="Arial"/>
          <w:sz w:val="16"/>
          <w:szCs w:val="16"/>
        </w:rPr>
        <w:t>Model</w:t>
      </w:r>
      <w:r w:rsidR="005A6AEE">
        <w:rPr>
          <w:rFonts w:ascii="Arial" w:hAnsi="Arial" w:cs="Arial"/>
          <w:sz w:val="16"/>
          <w:szCs w:val="16"/>
        </w:rPr>
        <w:t xml:space="preserve"> </w:t>
      </w:r>
      <w:r w:rsidRPr="0046794A">
        <w:rPr>
          <w:rFonts w:ascii="Arial" w:hAnsi="Arial" w:cs="Arial"/>
          <w:sz w:val="16"/>
          <w:szCs w:val="16"/>
        </w:rPr>
        <w:t>3: further adjusted for comorbidities (hypertension, diabetes, musculoskeletal disease, hypercholesterolemia, and hypertriglyceridemia).</w:t>
      </w:r>
    </w:p>
    <w:p w14:paraId="54D1D033" w14:textId="77777777" w:rsidR="00536C78" w:rsidRPr="00AB128C" w:rsidRDefault="00536C78" w:rsidP="00536C78">
      <w:pPr>
        <w:spacing w:after="0"/>
        <w:rPr>
          <w:rFonts w:ascii="Arial" w:hAnsi="Arial" w:cs="Arial"/>
          <w:sz w:val="16"/>
          <w:szCs w:val="16"/>
        </w:rPr>
      </w:pPr>
      <w:r w:rsidRPr="00AB128C">
        <w:rPr>
          <w:rFonts w:ascii="Arial" w:hAnsi="Arial" w:cs="Arial"/>
          <w:sz w:val="16"/>
          <w:szCs w:val="16"/>
        </w:rPr>
        <w:t xml:space="preserve">*We adjusted muscle strengthening exercise which could be influenced on an association between </w:t>
      </w:r>
      <w:r w:rsidRPr="00AB128C">
        <w:rPr>
          <w:rFonts w:ascii="Arial" w:hAnsi="Arial" w:cs="Arial" w:hint="eastAsia"/>
          <w:sz w:val="16"/>
          <w:szCs w:val="16"/>
        </w:rPr>
        <w:t>p</w:t>
      </w:r>
      <w:r w:rsidRPr="00AB128C">
        <w:rPr>
          <w:rFonts w:ascii="Arial" w:hAnsi="Arial" w:cs="Arial"/>
          <w:sz w:val="16"/>
          <w:szCs w:val="16"/>
        </w:rPr>
        <w:t>hysical activity and handgrip strength.</w:t>
      </w:r>
    </w:p>
    <w:p w14:paraId="1DDBA853" w14:textId="48ADFFE0" w:rsidR="003809A8" w:rsidRPr="00536C78" w:rsidRDefault="003809A8"/>
    <w:p w14:paraId="563E1256" w14:textId="26523E8B" w:rsidR="00146944" w:rsidRDefault="00146944"/>
    <w:p w14:paraId="3C36110B" w14:textId="0138B5D5" w:rsidR="00146944" w:rsidRDefault="00146944"/>
    <w:p w14:paraId="77A44FE4" w14:textId="7599E1C6" w:rsidR="00146944" w:rsidRDefault="00146944"/>
    <w:p w14:paraId="2B776FBA" w14:textId="200603B8" w:rsidR="00146944" w:rsidRDefault="00146944"/>
    <w:p w14:paraId="21C978D2" w14:textId="492CD500" w:rsidR="00146944" w:rsidRDefault="00146944"/>
    <w:p w14:paraId="57F42A21" w14:textId="4D01189E" w:rsidR="00146944" w:rsidRDefault="00146944"/>
    <w:p w14:paraId="3E1A3D11" w14:textId="0FA57C96" w:rsidR="00146944" w:rsidRDefault="00146944"/>
    <w:p w14:paraId="5AA93DF0" w14:textId="29BA09EA" w:rsidR="00146944" w:rsidRDefault="00146944"/>
    <w:p w14:paraId="232F1C72" w14:textId="15EA49C8" w:rsidR="00C213A9" w:rsidRPr="005B11D1" w:rsidRDefault="00C213A9" w:rsidP="00C213A9">
      <w:pPr>
        <w:jc w:val="center"/>
        <w:rPr>
          <w:rFonts w:ascii="Arial" w:hAnsi="Arial" w:cs="Arial"/>
          <w:b/>
          <w:bCs/>
          <w:sz w:val="14"/>
          <w:szCs w:val="16"/>
        </w:rPr>
      </w:pPr>
      <w:bookmarkStart w:id="0" w:name="_GoBack"/>
      <w:bookmarkEnd w:id="0"/>
    </w:p>
    <w:sectPr w:rsidR="00C213A9" w:rsidRPr="005B11D1" w:rsidSect="00F83C85">
      <w:head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1683A" w14:textId="77777777" w:rsidR="003C78D3" w:rsidRDefault="003C78D3" w:rsidP="00AA6697">
      <w:pPr>
        <w:spacing w:after="0" w:line="240" w:lineRule="auto"/>
      </w:pPr>
      <w:r>
        <w:separator/>
      </w:r>
    </w:p>
  </w:endnote>
  <w:endnote w:type="continuationSeparator" w:id="0">
    <w:p w14:paraId="1DB88549" w14:textId="77777777" w:rsidR="003C78D3" w:rsidRDefault="003C78D3" w:rsidP="00AA6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65A595" w14:textId="77777777" w:rsidR="003C78D3" w:rsidRDefault="003C78D3" w:rsidP="00AA6697">
      <w:pPr>
        <w:spacing w:after="0" w:line="240" w:lineRule="auto"/>
      </w:pPr>
      <w:r>
        <w:separator/>
      </w:r>
    </w:p>
  </w:footnote>
  <w:footnote w:type="continuationSeparator" w:id="0">
    <w:p w14:paraId="717A487D" w14:textId="77777777" w:rsidR="003C78D3" w:rsidRDefault="003C78D3" w:rsidP="00AA66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19CFD" w14:textId="285A5332" w:rsidR="00E32126" w:rsidRDefault="00E32126" w:rsidP="00E32126">
    <w:pPr>
      <w:pStyle w:val="a8"/>
    </w:pPr>
    <w:r>
      <w:t xml:space="preserve">Volume: 44, Article ID: e2022027 </w:t>
    </w:r>
  </w:p>
  <w:p w14:paraId="18ABCF92" w14:textId="2C365AAA" w:rsidR="00E32126" w:rsidRDefault="00E32126">
    <w:pPr>
      <w:pStyle w:val="a8"/>
    </w:pPr>
    <w:r>
      <w:t>https://doi.org/10.4178/epih.e2022027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17ABE"/>
    <w:multiLevelType w:val="multilevel"/>
    <w:tmpl w:val="56461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39E340F"/>
    <w:multiLevelType w:val="hybridMultilevel"/>
    <w:tmpl w:val="C132429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ECF"/>
    <w:rsid w:val="00000FFE"/>
    <w:rsid w:val="000015AE"/>
    <w:rsid w:val="0000278F"/>
    <w:rsid w:val="000148B1"/>
    <w:rsid w:val="00017C51"/>
    <w:rsid w:val="00020B9A"/>
    <w:rsid w:val="00024723"/>
    <w:rsid w:val="00035275"/>
    <w:rsid w:val="00037D0C"/>
    <w:rsid w:val="00041A23"/>
    <w:rsid w:val="00043CE1"/>
    <w:rsid w:val="000618E2"/>
    <w:rsid w:val="00062F82"/>
    <w:rsid w:val="00063EDE"/>
    <w:rsid w:val="000760A7"/>
    <w:rsid w:val="000766D5"/>
    <w:rsid w:val="00087C65"/>
    <w:rsid w:val="0009015A"/>
    <w:rsid w:val="00096A4D"/>
    <w:rsid w:val="000A3C4E"/>
    <w:rsid w:val="000A43FD"/>
    <w:rsid w:val="000B152F"/>
    <w:rsid w:val="000B26F1"/>
    <w:rsid w:val="000B3297"/>
    <w:rsid w:val="000C342E"/>
    <w:rsid w:val="000C3B1F"/>
    <w:rsid w:val="000C3D8C"/>
    <w:rsid w:val="000C5F69"/>
    <w:rsid w:val="000D21DD"/>
    <w:rsid w:val="000D7010"/>
    <w:rsid w:val="000E434D"/>
    <w:rsid w:val="000F23D0"/>
    <w:rsid w:val="000F4B45"/>
    <w:rsid w:val="000F5E1E"/>
    <w:rsid w:val="000F6489"/>
    <w:rsid w:val="000F7278"/>
    <w:rsid w:val="00107398"/>
    <w:rsid w:val="0011693B"/>
    <w:rsid w:val="001236AD"/>
    <w:rsid w:val="00131418"/>
    <w:rsid w:val="001328E8"/>
    <w:rsid w:val="00134FDF"/>
    <w:rsid w:val="00144209"/>
    <w:rsid w:val="00146944"/>
    <w:rsid w:val="0015555D"/>
    <w:rsid w:val="001644A7"/>
    <w:rsid w:val="00164EA6"/>
    <w:rsid w:val="00177B51"/>
    <w:rsid w:val="00185299"/>
    <w:rsid w:val="00185341"/>
    <w:rsid w:val="00192FF7"/>
    <w:rsid w:val="001A3E58"/>
    <w:rsid w:val="001B204E"/>
    <w:rsid w:val="001B2850"/>
    <w:rsid w:val="001D0F38"/>
    <w:rsid w:val="001D2A9C"/>
    <w:rsid w:val="001D61ED"/>
    <w:rsid w:val="00206A9F"/>
    <w:rsid w:val="00211190"/>
    <w:rsid w:val="002127D6"/>
    <w:rsid w:val="00213A1E"/>
    <w:rsid w:val="0021765F"/>
    <w:rsid w:val="00223A38"/>
    <w:rsid w:val="002324F5"/>
    <w:rsid w:val="0023306C"/>
    <w:rsid w:val="00240D37"/>
    <w:rsid w:val="00252FBB"/>
    <w:rsid w:val="00253880"/>
    <w:rsid w:val="0026219B"/>
    <w:rsid w:val="0027398C"/>
    <w:rsid w:val="00282D1F"/>
    <w:rsid w:val="00292ECF"/>
    <w:rsid w:val="002A394D"/>
    <w:rsid w:val="002A7530"/>
    <w:rsid w:val="002C5F3D"/>
    <w:rsid w:val="002D0C5A"/>
    <w:rsid w:val="002D1248"/>
    <w:rsid w:val="002E12DD"/>
    <w:rsid w:val="002E4EFF"/>
    <w:rsid w:val="002F17D3"/>
    <w:rsid w:val="002F3722"/>
    <w:rsid w:val="00301A27"/>
    <w:rsid w:val="00303124"/>
    <w:rsid w:val="00313434"/>
    <w:rsid w:val="003223E9"/>
    <w:rsid w:val="0033138B"/>
    <w:rsid w:val="00332904"/>
    <w:rsid w:val="00341928"/>
    <w:rsid w:val="00346951"/>
    <w:rsid w:val="00355154"/>
    <w:rsid w:val="003578DB"/>
    <w:rsid w:val="00367AC9"/>
    <w:rsid w:val="0037733C"/>
    <w:rsid w:val="003809A8"/>
    <w:rsid w:val="003857FA"/>
    <w:rsid w:val="00385C30"/>
    <w:rsid w:val="00385D87"/>
    <w:rsid w:val="00394483"/>
    <w:rsid w:val="003A74A2"/>
    <w:rsid w:val="003B2525"/>
    <w:rsid w:val="003B70F5"/>
    <w:rsid w:val="003C2C6E"/>
    <w:rsid w:val="003C78D3"/>
    <w:rsid w:val="003E1244"/>
    <w:rsid w:val="003E6861"/>
    <w:rsid w:val="003F3EDE"/>
    <w:rsid w:val="00401100"/>
    <w:rsid w:val="004122B1"/>
    <w:rsid w:val="00413C67"/>
    <w:rsid w:val="00416B66"/>
    <w:rsid w:val="004217C7"/>
    <w:rsid w:val="0043442C"/>
    <w:rsid w:val="00434584"/>
    <w:rsid w:val="00435A11"/>
    <w:rsid w:val="00445F7E"/>
    <w:rsid w:val="0044626D"/>
    <w:rsid w:val="0044764B"/>
    <w:rsid w:val="004549BF"/>
    <w:rsid w:val="00454CB1"/>
    <w:rsid w:val="00454DA2"/>
    <w:rsid w:val="00460185"/>
    <w:rsid w:val="0046136B"/>
    <w:rsid w:val="00471EBC"/>
    <w:rsid w:val="00491774"/>
    <w:rsid w:val="0049407D"/>
    <w:rsid w:val="00495ABF"/>
    <w:rsid w:val="004B43E3"/>
    <w:rsid w:val="004B46DD"/>
    <w:rsid w:val="004E23D7"/>
    <w:rsid w:val="004E3871"/>
    <w:rsid w:val="004E4461"/>
    <w:rsid w:val="004E56DD"/>
    <w:rsid w:val="004E64C8"/>
    <w:rsid w:val="00504E9B"/>
    <w:rsid w:val="00536C78"/>
    <w:rsid w:val="00540E4E"/>
    <w:rsid w:val="0054334C"/>
    <w:rsid w:val="0054690E"/>
    <w:rsid w:val="00546A15"/>
    <w:rsid w:val="0055001B"/>
    <w:rsid w:val="0055104D"/>
    <w:rsid w:val="00560A75"/>
    <w:rsid w:val="0057033A"/>
    <w:rsid w:val="00587110"/>
    <w:rsid w:val="005872A7"/>
    <w:rsid w:val="00590F90"/>
    <w:rsid w:val="00591392"/>
    <w:rsid w:val="0059780D"/>
    <w:rsid w:val="005A6AEE"/>
    <w:rsid w:val="005B11D1"/>
    <w:rsid w:val="005B52F2"/>
    <w:rsid w:val="005C2CB9"/>
    <w:rsid w:val="005C2F67"/>
    <w:rsid w:val="005C5372"/>
    <w:rsid w:val="005D5096"/>
    <w:rsid w:val="005F0130"/>
    <w:rsid w:val="00601F44"/>
    <w:rsid w:val="0060346B"/>
    <w:rsid w:val="00611E29"/>
    <w:rsid w:val="00620325"/>
    <w:rsid w:val="00621326"/>
    <w:rsid w:val="00621458"/>
    <w:rsid w:val="006268FF"/>
    <w:rsid w:val="00633840"/>
    <w:rsid w:val="00634293"/>
    <w:rsid w:val="00646F2C"/>
    <w:rsid w:val="00651B05"/>
    <w:rsid w:val="00653DC9"/>
    <w:rsid w:val="006655DD"/>
    <w:rsid w:val="0066745F"/>
    <w:rsid w:val="00675CAE"/>
    <w:rsid w:val="0068131E"/>
    <w:rsid w:val="00681F98"/>
    <w:rsid w:val="00681FF9"/>
    <w:rsid w:val="006832E2"/>
    <w:rsid w:val="006861B3"/>
    <w:rsid w:val="00690949"/>
    <w:rsid w:val="006A70F2"/>
    <w:rsid w:val="006C3E12"/>
    <w:rsid w:val="006C63FF"/>
    <w:rsid w:val="006D0995"/>
    <w:rsid w:val="006D4547"/>
    <w:rsid w:val="006E3A21"/>
    <w:rsid w:val="006E47D9"/>
    <w:rsid w:val="00704A50"/>
    <w:rsid w:val="00721C7F"/>
    <w:rsid w:val="007315AA"/>
    <w:rsid w:val="0074241D"/>
    <w:rsid w:val="00746F93"/>
    <w:rsid w:val="007511F1"/>
    <w:rsid w:val="00754316"/>
    <w:rsid w:val="00761F6F"/>
    <w:rsid w:val="00764793"/>
    <w:rsid w:val="0076768B"/>
    <w:rsid w:val="00785A38"/>
    <w:rsid w:val="00790CFD"/>
    <w:rsid w:val="007B2CB2"/>
    <w:rsid w:val="007D75F3"/>
    <w:rsid w:val="007E1018"/>
    <w:rsid w:val="007F0D00"/>
    <w:rsid w:val="007F6572"/>
    <w:rsid w:val="008038C3"/>
    <w:rsid w:val="00814431"/>
    <w:rsid w:val="00814999"/>
    <w:rsid w:val="00821A7B"/>
    <w:rsid w:val="0084248B"/>
    <w:rsid w:val="008442BB"/>
    <w:rsid w:val="0084505F"/>
    <w:rsid w:val="0085010B"/>
    <w:rsid w:val="008507A0"/>
    <w:rsid w:val="0085296F"/>
    <w:rsid w:val="00856CE2"/>
    <w:rsid w:val="00857AD0"/>
    <w:rsid w:val="00861038"/>
    <w:rsid w:val="00862088"/>
    <w:rsid w:val="00863F85"/>
    <w:rsid w:val="00875700"/>
    <w:rsid w:val="008772B7"/>
    <w:rsid w:val="00885636"/>
    <w:rsid w:val="00894943"/>
    <w:rsid w:val="00895DA3"/>
    <w:rsid w:val="0089681D"/>
    <w:rsid w:val="008A1F78"/>
    <w:rsid w:val="008A6296"/>
    <w:rsid w:val="008A6FA9"/>
    <w:rsid w:val="008B0FC2"/>
    <w:rsid w:val="008B167B"/>
    <w:rsid w:val="008C0F80"/>
    <w:rsid w:val="008C1E4D"/>
    <w:rsid w:val="008C3A32"/>
    <w:rsid w:val="008C3D63"/>
    <w:rsid w:val="008C4388"/>
    <w:rsid w:val="008D2FE3"/>
    <w:rsid w:val="008E2407"/>
    <w:rsid w:val="008E7C2B"/>
    <w:rsid w:val="00902D84"/>
    <w:rsid w:val="009061AA"/>
    <w:rsid w:val="00917384"/>
    <w:rsid w:val="00922543"/>
    <w:rsid w:val="00922801"/>
    <w:rsid w:val="0092378A"/>
    <w:rsid w:val="009244E5"/>
    <w:rsid w:val="00935692"/>
    <w:rsid w:val="0095065E"/>
    <w:rsid w:val="00957410"/>
    <w:rsid w:val="00960F3D"/>
    <w:rsid w:val="009618A2"/>
    <w:rsid w:val="00961B03"/>
    <w:rsid w:val="00971798"/>
    <w:rsid w:val="00985618"/>
    <w:rsid w:val="00997025"/>
    <w:rsid w:val="009972F8"/>
    <w:rsid w:val="009A1AB5"/>
    <w:rsid w:val="009A3DF4"/>
    <w:rsid w:val="009A5D55"/>
    <w:rsid w:val="009E44B2"/>
    <w:rsid w:val="009F427C"/>
    <w:rsid w:val="00A01EF6"/>
    <w:rsid w:val="00A024C9"/>
    <w:rsid w:val="00A07126"/>
    <w:rsid w:val="00A11472"/>
    <w:rsid w:val="00A15ECB"/>
    <w:rsid w:val="00A163C4"/>
    <w:rsid w:val="00A17015"/>
    <w:rsid w:val="00A172D9"/>
    <w:rsid w:val="00A1748F"/>
    <w:rsid w:val="00A2580B"/>
    <w:rsid w:val="00A44F37"/>
    <w:rsid w:val="00A72C37"/>
    <w:rsid w:val="00A82EAC"/>
    <w:rsid w:val="00A84DA2"/>
    <w:rsid w:val="00A9491F"/>
    <w:rsid w:val="00A956D7"/>
    <w:rsid w:val="00A96B17"/>
    <w:rsid w:val="00AA6697"/>
    <w:rsid w:val="00AB128C"/>
    <w:rsid w:val="00AB21B4"/>
    <w:rsid w:val="00AB46C7"/>
    <w:rsid w:val="00AC6A54"/>
    <w:rsid w:val="00AC71CC"/>
    <w:rsid w:val="00AD3A92"/>
    <w:rsid w:val="00AD3C77"/>
    <w:rsid w:val="00AE58EA"/>
    <w:rsid w:val="00AF24FF"/>
    <w:rsid w:val="00B05526"/>
    <w:rsid w:val="00B112AF"/>
    <w:rsid w:val="00B124BD"/>
    <w:rsid w:val="00B129C8"/>
    <w:rsid w:val="00B13D01"/>
    <w:rsid w:val="00B36F2F"/>
    <w:rsid w:val="00B37431"/>
    <w:rsid w:val="00B4180E"/>
    <w:rsid w:val="00B41EAA"/>
    <w:rsid w:val="00B70AC6"/>
    <w:rsid w:val="00B723E2"/>
    <w:rsid w:val="00B8300D"/>
    <w:rsid w:val="00BC1C40"/>
    <w:rsid w:val="00BC21D2"/>
    <w:rsid w:val="00BD65C7"/>
    <w:rsid w:val="00BE3C09"/>
    <w:rsid w:val="00BF7BBB"/>
    <w:rsid w:val="00C03EC9"/>
    <w:rsid w:val="00C12668"/>
    <w:rsid w:val="00C205AD"/>
    <w:rsid w:val="00C213A9"/>
    <w:rsid w:val="00C26584"/>
    <w:rsid w:val="00C27424"/>
    <w:rsid w:val="00C463A8"/>
    <w:rsid w:val="00C51E56"/>
    <w:rsid w:val="00C542BC"/>
    <w:rsid w:val="00C558F0"/>
    <w:rsid w:val="00C57229"/>
    <w:rsid w:val="00C65FAE"/>
    <w:rsid w:val="00C80E2B"/>
    <w:rsid w:val="00C91206"/>
    <w:rsid w:val="00C96EEF"/>
    <w:rsid w:val="00CB081B"/>
    <w:rsid w:val="00CB1198"/>
    <w:rsid w:val="00CB1FAD"/>
    <w:rsid w:val="00CB3FA3"/>
    <w:rsid w:val="00CC2093"/>
    <w:rsid w:val="00CC29B2"/>
    <w:rsid w:val="00CD159A"/>
    <w:rsid w:val="00CD1E8B"/>
    <w:rsid w:val="00CD4009"/>
    <w:rsid w:val="00CE2DAD"/>
    <w:rsid w:val="00CE429C"/>
    <w:rsid w:val="00CF16D2"/>
    <w:rsid w:val="00CF2E40"/>
    <w:rsid w:val="00CF59B8"/>
    <w:rsid w:val="00D1327E"/>
    <w:rsid w:val="00D16BE6"/>
    <w:rsid w:val="00D2790A"/>
    <w:rsid w:val="00D41CAF"/>
    <w:rsid w:val="00D55CF1"/>
    <w:rsid w:val="00D70692"/>
    <w:rsid w:val="00D73F73"/>
    <w:rsid w:val="00D83F4A"/>
    <w:rsid w:val="00D842C4"/>
    <w:rsid w:val="00D94E6C"/>
    <w:rsid w:val="00D96110"/>
    <w:rsid w:val="00DA4592"/>
    <w:rsid w:val="00DA4BE0"/>
    <w:rsid w:val="00DB51E9"/>
    <w:rsid w:val="00DC004C"/>
    <w:rsid w:val="00DC0985"/>
    <w:rsid w:val="00DC5F47"/>
    <w:rsid w:val="00DD03A4"/>
    <w:rsid w:val="00DD34BE"/>
    <w:rsid w:val="00DD3D32"/>
    <w:rsid w:val="00DD5024"/>
    <w:rsid w:val="00DF33AC"/>
    <w:rsid w:val="00E0144D"/>
    <w:rsid w:val="00E07BBB"/>
    <w:rsid w:val="00E11402"/>
    <w:rsid w:val="00E214DC"/>
    <w:rsid w:val="00E32126"/>
    <w:rsid w:val="00E47A3E"/>
    <w:rsid w:val="00E90654"/>
    <w:rsid w:val="00E96180"/>
    <w:rsid w:val="00EA1A15"/>
    <w:rsid w:val="00EB707B"/>
    <w:rsid w:val="00EB7F4F"/>
    <w:rsid w:val="00EC07EC"/>
    <w:rsid w:val="00EC0C48"/>
    <w:rsid w:val="00ED2B63"/>
    <w:rsid w:val="00ED33C3"/>
    <w:rsid w:val="00ED6CAD"/>
    <w:rsid w:val="00EE7A5B"/>
    <w:rsid w:val="00EF0052"/>
    <w:rsid w:val="00EF0783"/>
    <w:rsid w:val="00EF32F0"/>
    <w:rsid w:val="00EF5037"/>
    <w:rsid w:val="00F10428"/>
    <w:rsid w:val="00F11D3B"/>
    <w:rsid w:val="00F12BD3"/>
    <w:rsid w:val="00F13D3C"/>
    <w:rsid w:val="00F154CE"/>
    <w:rsid w:val="00F15524"/>
    <w:rsid w:val="00F1556A"/>
    <w:rsid w:val="00F23893"/>
    <w:rsid w:val="00F45549"/>
    <w:rsid w:val="00F4766D"/>
    <w:rsid w:val="00F50039"/>
    <w:rsid w:val="00F51B88"/>
    <w:rsid w:val="00F64BB4"/>
    <w:rsid w:val="00F72162"/>
    <w:rsid w:val="00F82F82"/>
    <w:rsid w:val="00F83C85"/>
    <w:rsid w:val="00F83FD8"/>
    <w:rsid w:val="00F901BE"/>
    <w:rsid w:val="00F9478E"/>
    <w:rsid w:val="00FA3D1E"/>
    <w:rsid w:val="00FA6243"/>
    <w:rsid w:val="00FC09FF"/>
    <w:rsid w:val="00FC73C4"/>
    <w:rsid w:val="00FE1264"/>
    <w:rsid w:val="00FE1596"/>
    <w:rsid w:val="00FE43AF"/>
    <w:rsid w:val="00FF03D2"/>
    <w:rsid w:val="00FF2F07"/>
    <w:rsid w:val="00FF39BD"/>
    <w:rsid w:val="00FF3EAB"/>
    <w:rsid w:val="00FF5F7E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8D8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3A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2ECF"/>
    <w:rPr>
      <w:rFonts w:ascii="굴림" w:eastAsia="굴림" w:hAnsi="굴림" w:cs="굴림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292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92E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92ECF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92ECF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292ECF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292ECF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292ECF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292ECF"/>
    <w:rPr>
      <w:b/>
      <w:bCs/>
    </w:rPr>
  </w:style>
  <w:style w:type="paragraph" w:styleId="a8">
    <w:name w:val="header"/>
    <w:basedOn w:val="a"/>
    <w:link w:val="Char2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92ECF"/>
  </w:style>
  <w:style w:type="paragraph" w:styleId="a9">
    <w:name w:val="footer"/>
    <w:basedOn w:val="a"/>
    <w:link w:val="Char3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92ECF"/>
  </w:style>
  <w:style w:type="paragraph" w:styleId="aa">
    <w:name w:val="caption"/>
    <w:basedOn w:val="a"/>
    <w:next w:val="a"/>
    <w:uiPriority w:val="35"/>
    <w:unhideWhenUsed/>
    <w:qFormat/>
    <w:rsid w:val="00292ECF"/>
    <w:rPr>
      <w:b/>
      <w:bCs/>
      <w:szCs w:val="20"/>
    </w:rPr>
  </w:style>
  <w:style w:type="paragraph" w:styleId="ab">
    <w:name w:val="List Paragraph"/>
    <w:basedOn w:val="a"/>
    <w:uiPriority w:val="34"/>
    <w:qFormat/>
    <w:rsid w:val="00292ECF"/>
    <w:pPr>
      <w:ind w:leftChars="400" w:left="800"/>
    </w:pPr>
  </w:style>
  <w:style w:type="character" w:customStyle="1" w:styleId="identifier">
    <w:name w:val="identifier"/>
    <w:basedOn w:val="a0"/>
    <w:rsid w:val="00292ECF"/>
  </w:style>
  <w:style w:type="character" w:customStyle="1" w:styleId="id-label">
    <w:name w:val="id-label"/>
    <w:basedOn w:val="a0"/>
    <w:rsid w:val="00292ECF"/>
  </w:style>
  <w:style w:type="character" w:styleId="ac">
    <w:name w:val="Hyperlink"/>
    <w:basedOn w:val="a0"/>
    <w:uiPriority w:val="99"/>
    <w:semiHidden/>
    <w:unhideWhenUsed/>
    <w:rsid w:val="00292ECF"/>
    <w:rPr>
      <w:color w:val="0000FF"/>
      <w:u w:val="single"/>
    </w:rPr>
  </w:style>
  <w:style w:type="paragraph" w:customStyle="1" w:styleId="get-citation-citation">
    <w:name w:val="get-citation-citation"/>
    <w:basedOn w:val="a"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292ECF"/>
    <w:rPr>
      <w:i/>
      <w:iCs/>
    </w:rPr>
  </w:style>
  <w:style w:type="character" w:styleId="ae">
    <w:name w:val="line number"/>
    <w:basedOn w:val="a0"/>
    <w:uiPriority w:val="99"/>
    <w:semiHidden/>
    <w:unhideWhenUsed/>
    <w:rsid w:val="00292ECF"/>
  </w:style>
  <w:style w:type="numbering" w:customStyle="1" w:styleId="10">
    <w:name w:val="목록 없음1"/>
    <w:next w:val="a2"/>
    <w:uiPriority w:val="99"/>
    <w:semiHidden/>
    <w:unhideWhenUsed/>
    <w:rsid w:val="00DF33AC"/>
  </w:style>
  <w:style w:type="table" w:customStyle="1" w:styleId="11">
    <w:name w:val="표 구분선1"/>
    <w:basedOn w:val="a1"/>
    <w:next w:val="a3"/>
    <w:uiPriority w:val="39"/>
    <w:rsid w:val="00DF3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3A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2ECF"/>
    <w:rPr>
      <w:rFonts w:ascii="굴림" w:eastAsia="굴림" w:hAnsi="굴림" w:cs="굴림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292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92E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92ECF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92ECF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292ECF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292ECF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292ECF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292ECF"/>
    <w:rPr>
      <w:b/>
      <w:bCs/>
    </w:rPr>
  </w:style>
  <w:style w:type="paragraph" w:styleId="a8">
    <w:name w:val="header"/>
    <w:basedOn w:val="a"/>
    <w:link w:val="Char2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92ECF"/>
  </w:style>
  <w:style w:type="paragraph" w:styleId="a9">
    <w:name w:val="footer"/>
    <w:basedOn w:val="a"/>
    <w:link w:val="Char3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92ECF"/>
  </w:style>
  <w:style w:type="paragraph" w:styleId="aa">
    <w:name w:val="caption"/>
    <w:basedOn w:val="a"/>
    <w:next w:val="a"/>
    <w:uiPriority w:val="35"/>
    <w:unhideWhenUsed/>
    <w:qFormat/>
    <w:rsid w:val="00292ECF"/>
    <w:rPr>
      <w:b/>
      <w:bCs/>
      <w:szCs w:val="20"/>
    </w:rPr>
  </w:style>
  <w:style w:type="paragraph" w:styleId="ab">
    <w:name w:val="List Paragraph"/>
    <w:basedOn w:val="a"/>
    <w:uiPriority w:val="34"/>
    <w:qFormat/>
    <w:rsid w:val="00292ECF"/>
    <w:pPr>
      <w:ind w:leftChars="400" w:left="800"/>
    </w:pPr>
  </w:style>
  <w:style w:type="character" w:customStyle="1" w:styleId="identifier">
    <w:name w:val="identifier"/>
    <w:basedOn w:val="a0"/>
    <w:rsid w:val="00292ECF"/>
  </w:style>
  <w:style w:type="character" w:customStyle="1" w:styleId="id-label">
    <w:name w:val="id-label"/>
    <w:basedOn w:val="a0"/>
    <w:rsid w:val="00292ECF"/>
  </w:style>
  <w:style w:type="character" w:styleId="ac">
    <w:name w:val="Hyperlink"/>
    <w:basedOn w:val="a0"/>
    <w:uiPriority w:val="99"/>
    <w:semiHidden/>
    <w:unhideWhenUsed/>
    <w:rsid w:val="00292ECF"/>
    <w:rPr>
      <w:color w:val="0000FF"/>
      <w:u w:val="single"/>
    </w:rPr>
  </w:style>
  <w:style w:type="paragraph" w:customStyle="1" w:styleId="get-citation-citation">
    <w:name w:val="get-citation-citation"/>
    <w:basedOn w:val="a"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292ECF"/>
    <w:rPr>
      <w:i/>
      <w:iCs/>
    </w:rPr>
  </w:style>
  <w:style w:type="character" w:styleId="ae">
    <w:name w:val="line number"/>
    <w:basedOn w:val="a0"/>
    <w:uiPriority w:val="99"/>
    <w:semiHidden/>
    <w:unhideWhenUsed/>
    <w:rsid w:val="00292ECF"/>
  </w:style>
  <w:style w:type="numbering" w:customStyle="1" w:styleId="10">
    <w:name w:val="목록 없음1"/>
    <w:next w:val="a2"/>
    <w:uiPriority w:val="99"/>
    <w:semiHidden/>
    <w:unhideWhenUsed/>
    <w:rsid w:val="00DF33AC"/>
  </w:style>
  <w:style w:type="table" w:customStyle="1" w:styleId="11">
    <w:name w:val="표 구분선1"/>
    <w:basedOn w:val="a1"/>
    <w:next w:val="a3"/>
    <w:uiPriority w:val="39"/>
    <w:rsid w:val="00DF3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soon Ahn</dc:creator>
  <cp:keywords/>
  <dc:description/>
  <cp:lastModifiedBy>M2community</cp:lastModifiedBy>
  <cp:revision>3</cp:revision>
  <dcterms:created xsi:type="dcterms:W3CDTF">2022-04-21T01:40:00Z</dcterms:created>
  <dcterms:modified xsi:type="dcterms:W3CDTF">2022-05-18T07:34:00Z</dcterms:modified>
</cp:coreProperties>
</file>